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88" w:type="dxa"/>
        <w:tblLayout w:type="fixed"/>
        <w:tblLook w:val="04A0" w:firstRow="1" w:lastRow="0" w:firstColumn="1" w:lastColumn="0" w:noHBand="0" w:noVBand="1"/>
      </w:tblPr>
      <w:tblGrid>
        <w:gridCol w:w="475"/>
        <w:gridCol w:w="567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236"/>
      </w:tblGrid>
      <w:tr w:rsidR="00495C94" w:rsidRPr="00F71836" w14:paraId="3BEDDE2B" w14:textId="77777777" w:rsidTr="005015DC">
        <w:trPr>
          <w:cantSplit/>
          <w:trHeight w:val="1417"/>
        </w:trPr>
        <w:tc>
          <w:tcPr>
            <w:tcW w:w="475" w:type="dxa"/>
            <w:vMerge w:val="restart"/>
            <w:tcBorders>
              <w:right w:val="single" w:sz="4" w:space="0" w:color="auto"/>
            </w:tcBorders>
            <w:textDirection w:val="btLr"/>
          </w:tcPr>
          <w:p w14:paraId="639E8E0F" w14:textId="7D2F1AEF" w:rsidR="00495C94" w:rsidRDefault="00F41843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0" w:name="_Hlk110938805"/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Supplementary T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  <w:p w14:paraId="66A02FEA" w14:textId="77777777" w:rsidR="00625A60" w:rsidRDefault="00625A60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  <w:p w14:paraId="01A0AA4C" w14:textId="77777777" w:rsidR="00625A60" w:rsidRDefault="00625A60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  <w:p w14:paraId="26033E9C" w14:textId="2A5B0A23" w:rsidR="00625A60" w:rsidRPr="00F71836" w:rsidRDefault="00625A60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585A16A" w14:textId="77777777" w:rsidR="00495C94" w:rsidRPr="00F71836" w:rsidRDefault="00495C94" w:rsidP="005015DC">
            <w:pPr>
              <w:spacing w:line="20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8E48EE" w14:textId="105F6170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E8L1llYXI+PFJl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Q4LTU3PC9wYWdl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E8L1llYXI+PFJl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790C21B" w14:textId="4277C3B6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7735203" w14:textId="40B374EA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Dg8L1llYXI+PFJl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zNzEtODwvcGFnZXM+PHZvbHVtZT4xMjM8L3ZvbHVtZT48bnVtYmVyPjQ8L251bWJlcj48ZWRp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ZpczwvQXV0aG9yPjxZZWFyPjIwMDg8L1llYXI+PFJl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zNzEtODwvcGFnZXM+PHZvbHVtZT4xMjM8L3ZvbHVtZT48bnVtYmVyPjQ8L251bWJlcj48ZWRp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3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E1E0C84" w14:textId="7343FA82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pb25pPC9BdXRob3I+PFllYXI+MjAxMjwvWWVhcj48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pb25pPC9BdXRob3I+PFllYXI+MjAxMjwvWWVhcj48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4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1D2EC1C" w14:textId="1D2F4DA8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3B8C4F1" w14:textId="0B6CF795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VkZXJkYWxlPC9BdXRob3I+PFllYXI+MjAwMDwvWWVh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zNzU1LTk8L3BhZ2VzPjx2b2x1bWU+OTc8L3ZvbHVtZT48bnVtYmVyPjI1PC9udW1iZXI+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VkZXJkYWxlPC9BdXRob3I+PFllYXI+MjAwMDwvWWVh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zNzU1LTk8L3BhZ2VzPjx2b2x1bWU+OTc8L3ZvbHVtZT48bnVtYmVyPjI1PC9udW1iZXI+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6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2681211" w14:textId="4683FDA3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VkZXJkYWxlPC9BdXRob3I+PFllYXI+MjAwMDwvWWVh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zNzU1LTk8L3BhZ2VzPjx2b2x1bWU+OTc8L3ZvbHVtZT48bnVtYmVyPjI1PC9udW1iZXI+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YXVkZXJkYWxlPC9BdXRob3I+PFllYXI+MjAwMDwvWWVh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zNzU1LTk8L3BhZ2VzPjx2b2x1bWU+OTc8L3ZvbHVtZT48bnVtYmVyPjI1PC9udW1iZXI+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6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D89D8B6" w14:textId="7AEAF661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7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C4BA359" w14:textId="4A29E081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7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CC66705" w14:textId="1ECD16BE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26B14EA" w14:textId="08A45118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/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&lt;EndNote&gt;&lt;Cite&gt;&lt;Author&gt;Syrimis&lt;/Author&gt;&lt;Year&gt;2018&lt;/Year&gt;&lt;RecNum&gt;56&lt;/RecNum&gt;&lt;DisplayText&gt;[8]&lt;/DisplayText&gt;&lt;record&gt;&lt;rec-number&gt;56&lt;/rec-number&gt;&lt;foreign-keys&gt;&lt;key app="EN" db-id="55fpdrpz82ve02exppe5eadzvs5asdw2pe0p" timestamp="1654179888"&gt;56&lt;/key&gt;&lt;/foreign-keys&gt;&lt;ref-type name="Journal Article"&gt;17&lt;/ref-type&gt;&lt;contributors&gt;&lt;authors&gt;&lt;author&gt;Syrimis, A.&lt;/author&gt;&lt;author&gt;Nicolaou, N.&lt;/author&gt;&lt;author&gt;Alexandrou, A.&lt;/author&gt;&lt;author&gt;Papaevripidou, I.&lt;/author&gt;&lt;author&gt;Nicolaou, M.&lt;/author&gt;&lt;author&gt;Loukianou, E.&lt;/author&gt;&lt;author&gt;Christophidou-Anastasiadou, V.&lt;/author&gt;&lt;author&gt;Malas, S.&lt;/author&gt;&lt;author&gt;Sismani, C.&lt;/author&gt;&lt;author&gt;Tanteles, G. A.&lt;/author&gt;&lt;/authors&gt;&lt;/contributors&gt;&lt;auth-address&gt;Department of Clinical Genetics, The Cyprus Institute of Neurology and Genetics, 2370 Nicosia, Cyprus. gtanteles@cing.ac.cy.&lt;/auth-address&gt;&lt;titles&gt;&lt;title&gt;Aniridia due to a novel microdeletion affecting PAX6 regulatory enhancers: case report and review of the literature&lt;/title&gt;&lt;secondary-title&gt;J Genet&lt;/secondary-title&gt;&lt;alt-title&gt;Journal of genetics&lt;/alt-title&gt;&lt;/titles&gt;&lt;periodical&gt;&lt;full-title&gt;J Genet&lt;/full-title&gt;&lt;abbr-1&gt;Journal of genetics&lt;/abbr-1&gt;&lt;/periodical&gt;&lt;alt-periodical&gt;&lt;full-title&gt;J Genet&lt;/full-title&gt;&lt;abbr-1&gt;Journal of genetics&lt;/abbr-1&gt;&lt;/alt-periodical&gt;&lt;pages&gt;555-562&lt;/pages&gt;&lt;volume&gt;97&lt;/volume&gt;&lt;number&gt;2&lt;/number&gt;&lt;edition&gt;2018/06/23&lt;/edition&gt;&lt;keywords&gt;&lt;keyword&gt;Adolescent&lt;/keyword&gt;&lt;keyword&gt;Adult&lt;/keyword&gt;&lt;keyword&gt;Aniridia/*genetics/pathology&lt;/keyword&gt;&lt;keyword&gt;DNA Mutational Analysis&lt;/keyword&gt;&lt;keyword&gt;Enhancer Elements, Genetic/*genetics&lt;/keyword&gt;&lt;keyword&gt;Family Health&lt;/keyword&gt;&lt;keyword&gt;Female&lt;/keyword&gt;&lt;keyword&gt;Humans&lt;/keyword&gt;&lt;keyword&gt;Male&lt;/keyword&gt;&lt;keyword&gt;PAX6 Transcription Factor/*genetics&lt;/keyword&gt;&lt;keyword&gt;Pedigree&lt;/keyword&gt;&lt;keyword&gt;*Sequence Deletion&lt;/keyword&gt;&lt;/keywords&gt;&lt;dates&gt;&lt;year&gt;2018&lt;/year&gt;&lt;pub-dates&gt;&lt;date&gt;Jun&lt;/date&gt;&lt;/pub-dates&gt;&lt;/dates&gt;&lt;isbn&gt;0022-1333&lt;/isbn&gt;&lt;accession-num&gt;29932076&lt;/accession-num&gt;&lt;urls&gt;&lt;/urls&gt;&lt;remote-database-provider&gt;NLM&lt;/remote-database-provider&gt;&lt;language&gt;eng&lt;/language&gt;&lt;/record&gt;&lt;/Cite&gt;&lt;/EndNote&gt;</w:instrTex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8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10E36A4" w14:textId="406197F0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952FF0E" w14:textId="6130542C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00F8EE2" w14:textId="0A79ABE6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E942ED" w14:textId="08EE478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36" w:type="dxa"/>
            <w:vMerge w:val="restart"/>
            <w:textDirection w:val="btLr"/>
          </w:tcPr>
          <w:p w14:paraId="22B95B3C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495C94" w:rsidRPr="00F71836" w14:paraId="03F59040" w14:textId="77777777" w:rsidTr="005015DC">
        <w:trPr>
          <w:cantSplit/>
          <w:trHeight w:val="3402"/>
        </w:trPr>
        <w:tc>
          <w:tcPr>
            <w:tcW w:w="475" w:type="dxa"/>
            <w:vMerge/>
            <w:tcBorders>
              <w:right w:val="single" w:sz="4" w:space="0" w:color="auto"/>
            </w:tcBorders>
            <w:textDirection w:val="btLr"/>
          </w:tcPr>
          <w:p w14:paraId="2F70FB80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6D3C36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Phenotype</w:t>
            </w: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5ABADE0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63A1E1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EA0A57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, autism, mental retardation</w:t>
            </w:r>
          </w:p>
        </w:tc>
        <w:tc>
          <w:tcPr>
            <w:tcW w:w="474" w:type="dxa"/>
            <w:shd w:val="clear" w:color="auto" w:fill="auto"/>
            <w:textDirection w:val="btLr"/>
            <w:vAlign w:val="bottom"/>
            <w:hideMark/>
          </w:tcPr>
          <w:p w14:paraId="33F92CB6" w14:textId="77777777" w:rsidR="00495C94" w:rsidRPr="00F71836" w:rsidRDefault="00495C94" w:rsidP="005015DC">
            <w:pPr>
              <w:ind w:left="160" w:hangingChars="100" w:hanging="160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aniridia, developmental delay, a submucous cleft palate, </w:t>
            </w:r>
            <w:proofErr w:type="spellStart"/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ventriculoseptal</w:t>
            </w:r>
            <w:proofErr w:type="spellEnd"/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defect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935117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partial aniridia, ataxia, developmental delay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3EBE9C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C7478B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B4712BD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partial 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0A6C0D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840CC6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8EE4C2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8EC71F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1DD365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E79D1F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78B2F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236" w:type="dxa"/>
            <w:vMerge/>
            <w:textDirection w:val="btLr"/>
          </w:tcPr>
          <w:p w14:paraId="2B76B474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65C931E8" w14:textId="77777777" w:rsidTr="005015DC">
        <w:trPr>
          <w:cantSplit/>
          <w:trHeight w:val="2835"/>
        </w:trPr>
        <w:tc>
          <w:tcPr>
            <w:tcW w:w="475" w:type="dxa"/>
            <w:vMerge/>
            <w:tcBorders>
              <w:right w:val="single" w:sz="4" w:space="0" w:color="auto"/>
            </w:tcBorders>
            <w:textDirection w:val="btLr"/>
          </w:tcPr>
          <w:p w14:paraId="7EAB8D03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4D9AE9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Genomic coordinates</w:t>
            </w:r>
          </w:p>
          <w:p w14:paraId="3A3CA8FF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(GRCh38/hg38)</w:t>
            </w: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42C1BF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259,081–31,783,78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B3AEBE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626,701–31,782,540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E794786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426,631–31,780,809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DB9BF8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728,036–31,777,12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9F4EAA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256,272–31,773,69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3DA7E8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035D37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BFF74A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584,312–31,762,042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22BB38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50,863–31,753,909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19392C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720,065–31,753,909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573518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78,841–31,742,480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40BBBCD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400,877–31,729,876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13088C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50,893–31,726,054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DFD1EC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988,877–31,725,876</w:t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9381C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411,220–31,714,200</w:t>
            </w:r>
          </w:p>
        </w:tc>
        <w:tc>
          <w:tcPr>
            <w:tcW w:w="236" w:type="dxa"/>
            <w:vMerge/>
            <w:textDirection w:val="btLr"/>
          </w:tcPr>
          <w:p w14:paraId="3FE59671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46D33107" w14:textId="77777777" w:rsidTr="005015DC">
        <w:trPr>
          <w:cantSplit/>
          <w:trHeight w:val="1134"/>
        </w:trPr>
        <w:tc>
          <w:tcPr>
            <w:tcW w:w="475" w:type="dxa"/>
            <w:vMerge/>
            <w:tcBorders>
              <w:right w:val="single" w:sz="4" w:space="0" w:color="auto"/>
            </w:tcBorders>
            <w:textDirection w:val="btLr"/>
          </w:tcPr>
          <w:p w14:paraId="728C8EB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54BB882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Size of deletion</w:t>
            </w: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F2055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2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3C43B6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5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A27422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.3 M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F22597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9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3CF0F0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17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97FA555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,10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0F66D0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97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8C21D8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78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9F4B34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603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B8E1A0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,034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588A48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64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61DAFB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329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BEB721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7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28508C5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737 kb</w:t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4AE1F52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,303 kb</w:t>
            </w:r>
          </w:p>
        </w:tc>
        <w:tc>
          <w:tcPr>
            <w:tcW w:w="236" w:type="dxa"/>
            <w:vMerge/>
            <w:textDirection w:val="btLr"/>
          </w:tcPr>
          <w:p w14:paraId="66F457A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1B31640C" w14:textId="77777777" w:rsidTr="005015DC">
        <w:trPr>
          <w:cantSplit/>
          <w:trHeight w:val="1531"/>
        </w:trPr>
        <w:tc>
          <w:tcPr>
            <w:tcW w:w="475" w:type="dxa"/>
            <w:vMerge/>
            <w:tcBorders>
              <w:right w:val="single" w:sz="4" w:space="0" w:color="auto"/>
            </w:tcBorders>
            <w:textDirection w:val="btLr"/>
          </w:tcPr>
          <w:p w14:paraId="2F0CBC73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A658A1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Distance from</w:t>
            </w:r>
          </w:p>
          <w:p w14:paraId="06A2CB98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the 3′ of </w:t>
            </w:r>
            <w:proofErr w:type="spellStart"/>
            <w:r w:rsidRPr="00F71836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F71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F718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X6</w:t>
            </w:r>
          </w:p>
          <w:p w14:paraId="2E69350D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524FB5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6CB9E6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2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C88FF82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EBEDE2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8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B5CE29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56DC10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.6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E93F5D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22.1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1D4B75C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23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2F2150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31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C1CACA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31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318E5C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6.5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D33CBF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4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7724F0A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9 kb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F30A49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9 kb</w:t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27D73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70 kb</w:t>
            </w:r>
          </w:p>
        </w:tc>
        <w:tc>
          <w:tcPr>
            <w:tcW w:w="236" w:type="dxa"/>
            <w:vMerge/>
            <w:textDirection w:val="btLr"/>
          </w:tcPr>
          <w:p w14:paraId="5B77BA42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140C666C" w14:textId="77777777" w:rsidTr="005015DC">
        <w:trPr>
          <w:cantSplit/>
          <w:trHeight w:val="3118"/>
        </w:trPr>
        <w:tc>
          <w:tcPr>
            <w:tcW w:w="475" w:type="dxa"/>
            <w:vMerge/>
            <w:tcBorders>
              <w:right w:val="single" w:sz="4" w:space="0" w:color="auto"/>
            </w:tcBorders>
            <w:textDirection w:val="btLr"/>
          </w:tcPr>
          <w:p w14:paraId="50D7F3A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AC3374" w14:textId="77777777" w:rsidR="00495C94" w:rsidRPr="00F71836" w:rsidRDefault="00495C94" w:rsidP="005015DC">
            <w:pPr>
              <w:spacing w:line="20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Deleted genes </w:t>
            </w:r>
          </w:p>
          <w:p w14:paraId="743EA96D" w14:textId="77777777" w:rsidR="00495C94" w:rsidRPr="00F71836" w:rsidRDefault="00495C94" w:rsidP="005015DC">
            <w:pPr>
              <w:spacing w:line="20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(whole or partially)</w:t>
            </w:r>
          </w:p>
        </w:tc>
        <w:tc>
          <w:tcPr>
            <w:tcW w:w="474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F6B4F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D88E64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7F82D3B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, MPPED2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46EC03A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755FC7B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68C3E574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E468D20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3A0D360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BD9E00B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3074DB7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0E152DEB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D8F4C3D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5D6C9F0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shd w:val="clear" w:color="auto" w:fill="auto"/>
            <w:noWrap/>
            <w:textDirection w:val="btLr"/>
            <w:vAlign w:val="bottom"/>
            <w:hideMark/>
          </w:tcPr>
          <w:p w14:paraId="2B1D5B02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7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0392D8D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, MPPED2</w:t>
            </w:r>
          </w:p>
        </w:tc>
        <w:tc>
          <w:tcPr>
            <w:tcW w:w="236" w:type="dxa"/>
            <w:vMerge/>
            <w:textDirection w:val="btLr"/>
          </w:tcPr>
          <w:p w14:paraId="4C953B2F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</w:p>
        </w:tc>
      </w:tr>
      <w:bookmarkEnd w:id="0"/>
    </w:tbl>
    <w:p w14:paraId="63091574" w14:textId="487CF9E1" w:rsidR="00AF47E6" w:rsidRDefault="00AF47E6"/>
    <w:tbl>
      <w:tblPr>
        <w:tblStyle w:val="a3"/>
        <w:tblW w:w="8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"/>
        <w:gridCol w:w="567"/>
        <w:gridCol w:w="46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495C94" w:rsidRPr="00F71836" w14:paraId="62B5F954" w14:textId="77777777" w:rsidTr="005015DC">
        <w:trPr>
          <w:cantSplit/>
          <w:trHeight w:val="1417"/>
        </w:trPr>
        <w:tc>
          <w:tcPr>
            <w:tcW w:w="462" w:type="dxa"/>
            <w:vMerge w:val="restart"/>
            <w:tcBorders>
              <w:right w:val="single" w:sz="4" w:space="0" w:color="auto"/>
            </w:tcBorders>
            <w:textDirection w:val="btLr"/>
          </w:tcPr>
          <w:p w14:paraId="266D41B1" w14:textId="43792172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 xml:space="preserve">Table </w:t>
            </w:r>
            <w:r w:rsidR="00F41843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Continued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87DE576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20D8C89F" w14:textId="4EE38B4B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dyb2NrYTwvQXV0aG9yPjxZZWFyPjIwMTI8L1llYXI+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dyb2NrYTwvQXV0aG9yPjxZZWFyPjIwMTI8L1llYXI+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9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37952CB1" w14:textId="4EEE8496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70E04D3A" w14:textId="07D32308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BZGRpczwvQXV0aG9yPjxZZWFyPjIwMTU8L1llYXI+PFJl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ODQyLTUwPC9wYWdlcz48dm9sdW1lPjM2PC92b2x1bWU+PG51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7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67FF9C7C" w14:textId="2E901156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542328F9" w14:textId="5636FC89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63E7AFD2" w14:textId="7B2A570B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4A51038C" w14:textId="388E043E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21020028" w14:textId="657C1B24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CbGFuY28tS2VsbHk8L0F1dGhvcj48WWVhcj4yMDE3PC9Z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cyMzYzPC9wYWdl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64CCC064" w14:textId="1D4350C9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88L0F1dGhvcj48WWVhcj4yMDEzPC9ZZWFyPjxSZWNO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gzMDczPC9wYWdlcz48dm9sdW1lPjg8L3ZvbHVt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88L0F1dGhvcj48WWVhcj4yMDEzPC9ZZWFyPjxSZWNO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gzMDczPC9wYWdlcz48dm9sdW1lPjg8L3ZvbHVt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0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1DFDAF92" w14:textId="75FBDCF8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begin">
                <w:fldData xml:space="preserve">PEVuZE5vdGU+PENpdGU+PEF1dGhvcj5QbGFpc2FuY2nDqTwvQXV0aG9yPjxZZWFyPjIwMTg8L1ll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fr-FR"/>
              </w:rPr>
              <w:t>[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28453574" w14:textId="6D6B0864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TE8L1llYXI+PFJl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ZzwvQXV0aG9yPjxZZWFyPjIwMTE8L1llYXI+PFJl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1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02206C93" w14:textId="3CC89EBF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4PC9ZZWFyPjxSZWNO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4PC9ZZWFyPjxSZWNO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2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30F1F72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this study</w:t>
            </w:r>
          </w:p>
        </w:tc>
        <w:tc>
          <w:tcPr>
            <w:tcW w:w="461" w:type="dxa"/>
            <w:noWrap/>
            <w:textDirection w:val="btLr"/>
            <w:hideMark/>
          </w:tcPr>
          <w:p w14:paraId="4DA466E5" w14:textId="76D720E9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NpbHlldmE8L0F1dGhvcj48WWVhcj4yMDIxPC9ZZWFy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NpbHlldmE8L0F1dGhvcj48WWVhcj4yMDIxPC9ZZWFy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3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noWrap/>
            <w:textDirection w:val="btLr"/>
            <w:hideMark/>
          </w:tcPr>
          <w:p w14:paraId="370C3F1A" w14:textId="596EA554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yYWtsaTwvQXV0aG9yPjxZZWFyPjIwMDk8L1llYXI+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lyYWtsaTwvQXV0aG9yPjxZZWFyPjIwMDk8L1llYXI+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4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6BDD8F1A" w14:textId="78FB8B83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dyb2NrYTwvQXV0aG9yPjxZZWFyPjIwMjI8L1llYXI+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dyb2NrYTwvQXV0aG9yPjxZZWFyPjIwMjI8L1llYXI+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</w:fldData>
              </w:fldCha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="003C5D41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separate"/>
            </w:r>
            <w:r w:rsidR="003C5D41">
              <w:rPr>
                <w:rFonts w:ascii="Times New Roman" w:eastAsia="DengXian" w:hAnsi="Times New Roman" w:cs="Times New Roman"/>
                <w:noProof/>
                <w:sz w:val="16"/>
                <w:szCs w:val="16"/>
              </w:rPr>
              <w:t>[15]</w:t>
            </w: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61" w:type="dxa"/>
            <w:textDirection w:val="btLr"/>
          </w:tcPr>
          <w:p w14:paraId="2DC7BD4D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16E30E71" w14:textId="77777777" w:rsidTr="005015DC">
        <w:trPr>
          <w:cantSplit/>
          <w:trHeight w:val="3402"/>
        </w:trPr>
        <w:tc>
          <w:tcPr>
            <w:tcW w:w="462" w:type="dxa"/>
            <w:vMerge/>
            <w:tcBorders>
              <w:right w:val="single" w:sz="4" w:space="0" w:color="auto"/>
            </w:tcBorders>
            <w:textDirection w:val="btLr"/>
          </w:tcPr>
          <w:p w14:paraId="7A2AFADB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DE6A09D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Phenotyp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73AC8704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partial aniridia</w:t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3CC49871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5D1907C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rieger</w:t>
            </w:r>
            <w:proofErr w:type="spellEnd"/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anomaly, 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244C709B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2388A1D5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4BB532B5" w14:textId="77777777" w:rsidR="00495C94" w:rsidRPr="00F71836" w:rsidRDefault="00495C94" w:rsidP="005015DC">
            <w:pPr>
              <w:ind w:left="113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01672AC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6DE1437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75E66CB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ocular coloboma</w:t>
            </w:r>
          </w:p>
        </w:tc>
        <w:tc>
          <w:tcPr>
            <w:tcW w:w="461" w:type="dxa"/>
            <w:noWrap/>
            <w:textDirection w:val="btLr"/>
            <w:hideMark/>
          </w:tcPr>
          <w:p w14:paraId="23E5CCA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isolated 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41E8D53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1C499CA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4F0C0A3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1BF18FE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noWrap/>
            <w:textDirection w:val="btLr"/>
            <w:hideMark/>
          </w:tcPr>
          <w:p w14:paraId="1D29ED7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6C883E6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461" w:type="dxa"/>
            <w:textDirection w:val="btLr"/>
          </w:tcPr>
          <w:p w14:paraId="41CE0001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04BBBED4" w14:textId="77777777" w:rsidTr="005015DC">
        <w:trPr>
          <w:cantSplit/>
          <w:trHeight w:val="2835"/>
        </w:trPr>
        <w:tc>
          <w:tcPr>
            <w:tcW w:w="462" w:type="dxa"/>
            <w:vMerge/>
            <w:tcBorders>
              <w:right w:val="single" w:sz="4" w:space="0" w:color="auto"/>
            </w:tcBorders>
            <w:textDirection w:val="btLr"/>
          </w:tcPr>
          <w:p w14:paraId="1FADC3F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844B0ED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Genomic coordinates</w:t>
            </w:r>
          </w:p>
          <w:p w14:paraId="2E446325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(GRCh38/hg38)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109C3D4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00,614–31,699,482</w:t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54E6FD5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25,759–31,693,305</w:t>
            </w:r>
          </w:p>
        </w:tc>
        <w:tc>
          <w:tcPr>
            <w:tcW w:w="461" w:type="dxa"/>
            <w:noWrap/>
            <w:textDirection w:val="btLr"/>
            <w:hideMark/>
          </w:tcPr>
          <w:p w14:paraId="3C92EAA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096,480–31,689,028</w:t>
            </w:r>
          </w:p>
        </w:tc>
        <w:tc>
          <w:tcPr>
            <w:tcW w:w="461" w:type="dxa"/>
            <w:noWrap/>
            <w:textDirection w:val="btLr"/>
            <w:hideMark/>
          </w:tcPr>
          <w:p w14:paraId="6B41950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062,330–31,683,000</w:t>
            </w:r>
          </w:p>
        </w:tc>
        <w:tc>
          <w:tcPr>
            <w:tcW w:w="461" w:type="dxa"/>
            <w:noWrap/>
            <w:textDirection w:val="btLr"/>
            <w:hideMark/>
          </w:tcPr>
          <w:p w14:paraId="4E0052B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896,519–31,676,709</w:t>
            </w:r>
          </w:p>
        </w:tc>
        <w:tc>
          <w:tcPr>
            <w:tcW w:w="461" w:type="dxa"/>
            <w:noWrap/>
            <w:textDirection w:val="btLr"/>
            <w:hideMark/>
          </w:tcPr>
          <w:p w14:paraId="7D72107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64,946–31,676,660</w:t>
            </w:r>
          </w:p>
        </w:tc>
        <w:tc>
          <w:tcPr>
            <w:tcW w:w="461" w:type="dxa"/>
            <w:noWrap/>
            <w:textDirection w:val="btLr"/>
            <w:hideMark/>
          </w:tcPr>
          <w:p w14:paraId="1BEEAB3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899,512–31,675,137</w:t>
            </w:r>
          </w:p>
        </w:tc>
        <w:tc>
          <w:tcPr>
            <w:tcW w:w="461" w:type="dxa"/>
            <w:noWrap/>
            <w:textDirection w:val="btLr"/>
            <w:hideMark/>
          </w:tcPr>
          <w:p w14:paraId="2E2ABB0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30,456–31,671,718</w:t>
            </w:r>
          </w:p>
        </w:tc>
        <w:tc>
          <w:tcPr>
            <w:tcW w:w="461" w:type="dxa"/>
            <w:noWrap/>
            <w:textDirection w:val="btLr"/>
            <w:hideMark/>
          </w:tcPr>
          <w:p w14:paraId="38563D9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0,989,367–31,670,690</w:t>
            </w:r>
          </w:p>
        </w:tc>
        <w:tc>
          <w:tcPr>
            <w:tcW w:w="461" w:type="dxa"/>
            <w:noWrap/>
            <w:textDirection w:val="btLr"/>
            <w:hideMark/>
          </w:tcPr>
          <w:p w14:paraId="5F864E6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62,829–31,665,332</w:t>
            </w:r>
          </w:p>
        </w:tc>
        <w:tc>
          <w:tcPr>
            <w:tcW w:w="461" w:type="dxa"/>
            <w:noWrap/>
            <w:textDirection w:val="btLr"/>
            <w:hideMark/>
          </w:tcPr>
          <w:p w14:paraId="3E79CEB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096,280–31,662,139</w:t>
            </w:r>
          </w:p>
        </w:tc>
        <w:tc>
          <w:tcPr>
            <w:tcW w:w="461" w:type="dxa"/>
            <w:noWrap/>
            <w:textDirection w:val="btLr"/>
            <w:hideMark/>
          </w:tcPr>
          <w:p w14:paraId="61FCC08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189,937–31,659,379</w:t>
            </w:r>
          </w:p>
        </w:tc>
        <w:tc>
          <w:tcPr>
            <w:tcW w:w="461" w:type="dxa"/>
            <w:noWrap/>
            <w:textDirection w:val="btLr"/>
            <w:hideMark/>
          </w:tcPr>
          <w:p w14:paraId="38742BF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hr11:31,139,019−31,655,997</w:t>
            </w:r>
          </w:p>
        </w:tc>
        <w:tc>
          <w:tcPr>
            <w:tcW w:w="461" w:type="dxa"/>
            <w:noWrap/>
            <w:textDirection w:val="btLr"/>
            <w:hideMark/>
          </w:tcPr>
          <w:p w14:paraId="5BC80397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307,764–31,650,108</w:t>
            </w:r>
          </w:p>
        </w:tc>
        <w:tc>
          <w:tcPr>
            <w:tcW w:w="461" w:type="dxa"/>
            <w:noWrap/>
            <w:textDirection w:val="btLr"/>
            <w:hideMark/>
          </w:tcPr>
          <w:p w14:paraId="233E95A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238,793−31,644,792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3300847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chr11:31,091,031−31,322,068</w:t>
            </w:r>
          </w:p>
        </w:tc>
        <w:tc>
          <w:tcPr>
            <w:tcW w:w="461" w:type="dxa"/>
            <w:textDirection w:val="btLr"/>
          </w:tcPr>
          <w:p w14:paraId="35E747D6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286224A1" w14:textId="77777777" w:rsidTr="005015DC">
        <w:trPr>
          <w:cantSplit/>
          <w:trHeight w:val="1134"/>
        </w:trPr>
        <w:tc>
          <w:tcPr>
            <w:tcW w:w="462" w:type="dxa"/>
            <w:vMerge/>
            <w:tcBorders>
              <w:right w:val="single" w:sz="4" w:space="0" w:color="auto"/>
            </w:tcBorders>
            <w:textDirection w:val="btLr"/>
          </w:tcPr>
          <w:p w14:paraId="31947593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76F68D6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Size of deletion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7815AAD0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99–652 kb</w:t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7246DBE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67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237028B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93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20D75DB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620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0133B9E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780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3870C7FD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12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59B4F74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776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0E80015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41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5FC1360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681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1243BF29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02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C0935F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566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1868867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71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7CFC8555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17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7E940DDA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350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10E46DB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06 kb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2650DEC4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231 kb</w:t>
            </w:r>
          </w:p>
        </w:tc>
        <w:tc>
          <w:tcPr>
            <w:tcW w:w="461" w:type="dxa"/>
            <w:textDirection w:val="btLr"/>
          </w:tcPr>
          <w:p w14:paraId="077ED947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469223FC" w14:textId="77777777" w:rsidTr="005015DC">
        <w:trPr>
          <w:cantSplit/>
          <w:trHeight w:val="1531"/>
        </w:trPr>
        <w:tc>
          <w:tcPr>
            <w:tcW w:w="462" w:type="dxa"/>
            <w:vMerge/>
            <w:tcBorders>
              <w:right w:val="single" w:sz="4" w:space="0" w:color="auto"/>
            </w:tcBorders>
            <w:textDirection w:val="btLr"/>
          </w:tcPr>
          <w:p w14:paraId="5823F1E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6050F33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Distance from</w:t>
            </w:r>
          </w:p>
          <w:p w14:paraId="3B250C44" w14:textId="77777777" w:rsidR="00495C94" w:rsidRPr="00F71836" w:rsidRDefault="00495C94" w:rsidP="005015DC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the 3′ of </w:t>
            </w:r>
            <w:proofErr w:type="spellStart"/>
            <w:r w:rsidRPr="00F71836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F7183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F718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X6</w:t>
            </w:r>
          </w:p>
          <w:p w14:paraId="1754668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1BEEB42C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85 kb</w:t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2F82AF0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91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380D451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96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05DF32E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01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6F46F7B0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08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1098FBD3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08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58017BE2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0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BFA69B6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3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60B65870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4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E6B9B0D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19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11281DD0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23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B0C711B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25.4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375BE9A8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3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5C1FAB7F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35 kb</w:t>
            </w:r>
          </w:p>
        </w:tc>
        <w:tc>
          <w:tcPr>
            <w:tcW w:w="461" w:type="dxa"/>
            <w:noWrap/>
            <w:textDirection w:val="btLr"/>
            <w:hideMark/>
          </w:tcPr>
          <w:p w14:paraId="4602FC55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140 kb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7B971082" w14:textId="77777777" w:rsidR="00495C94" w:rsidRPr="00F71836" w:rsidRDefault="00495C94" w:rsidP="005015DC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467 kb</w:t>
            </w:r>
          </w:p>
        </w:tc>
        <w:tc>
          <w:tcPr>
            <w:tcW w:w="461" w:type="dxa"/>
            <w:textDirection w:val="btLr"/>
          </w:tcPr>
          <w:p w14:paraId="6D613DF0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495C94" w:rsidRPr="00F71836" w14:paraId="1F446AAA" w14:textId="77777777" w:rsidTr="005015DC">
        <w:trPr>
          <w:cantSplit/>
          <w:trHeight w:val="3118"/>
        </w:trPr>
        <w:tc>
          <w:tcPr>
            <w:tcW w:w="462" w:type="dxa"/>
            <w:vMerge/>
            <w:tcBorders>
              <w:right w:val="single" w:sz="4" w:space="0" w:color="auto"/>
            </w:tcBorders>
            <w:textDirection w:val="btLr"/>
          </w:tcPr>
          <w:p w14:paraId="6F7B67DD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C4C8A02" w14:textId="77777777" w:rsidR="00495C94" w:rsidRPr="00F71836" w:rsidRDefault="00495C94" w:rsidP="005015DC">
            <w:pPr>
              <w:spacing w:line="20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Deleted genes</w:t>
            </w:r>
          </w:p>
          <w:p w14:paraId="4F577153" w14:textId="77777777" w:rsidR="00495C94" w:rsidRPr="00F71836" w:rsidRDefault="00495C94" w:rsidP="005015DC">
            <w:pPr>
              <w:spacing w:line="200" w:lineRule="exact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sz w:val="16"/>
                <w:szCs w:val="16"/>
              </w:rPr>
              <w:t>(whole or partially)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68A36E11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tcBorders>
              <w:left w:val="nil"/>
            </w:tcBorders>
            <w:noWrap/>
            <w:textDirection w:val="btLr"/>
            <w:hideMark/>
          </w:tcPr>
          <w:p w14:paraId="60C2781C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1F86C6A1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107EDD04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6DF1A3B7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6A228556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496216C6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53107E4C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3ACA17AE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75FB4187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430DD7A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0516BBAC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542A6A15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</w:rPr>
              <w:t>ELP4, IMMP1L, DNAJC24, DCDC1 DCD1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7A349519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noWrap/>
            <w:textDirection w:val="btLr"/>
            <w:hideMark/>
          </w:tcPr>
          <w:p w14:paraId="4E48C862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ELP4, IMMP1L, DNAJC24, DCDC1</w:t>
            </w:r>
          </w:p>
        </w:tc>
        <w:tc>
          <w:tcPr>
            <w:tcW w:w="461" w:type="dxa"/>
            <w:tcBorders>
              <w:right w:val="single" w:sz="4" w:space="0" w:color="auto"/>
            </w:tcBorders>
            <w:noWrap/>
            <w:textDirection w:val="btLr"/>
            <w:hideMark/>
          </w:tcPr>
          <w:p w14:paraId="593C2B72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F7183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DCDC1</w:t>
            </w:r>
          </w:p>
        </w:tc>
        <w:tc>
          <w:tcPr>
            <w:tcW w:w="461" w:type="dxa"/>
            <w:textDirection w:val="btLr"/>
          </w:tcPr>
          <w:p w14:paraId="745B9811" w14:textId="77777777" w:rsidR="00495C94" w:rsidRPr="00F71836" w:rsidRDefault="00495C94" w:rsidP="005015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1836">
              <w:rPr>
                <w:rFonts w:ascii="Times New Roman" w:hAnsi="Times New Roman" w:cs="Times New Roman"/>
                <w:sz w:val="16"/>
                <w:szCs w:val="16"/>
              </w:rPr>
              <w:t>ND: Not done.</w:t>
            </w:r>
          </w:p>
          <w:p w14:paraId="78E5B457" w14:textId="77777777" w:rsidR="00495C94" w:rsidRPr="00F71836" w:rsidRDefault="00495C94" w:rsidP="005015DC">
            <w:pPr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0DD1B160" w14:textId="77777777" w:rsidR="00153F0B" w:rsidRDefault="00153F0B"/>
    <w:p w14:paraId="32F07513" w14:textId="1BFAE8EA" w:rsidR="00153F0B" w:rsidRPr="001B5791" w:rsidRDefault="001B5791">
      <w:pPr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lastRenderedPageBreak/>
        <w:t>References:</w:t>
      </w:r>
    </w:p>
    <w:p w14:paraId="151ED0F9" w14:textId="77777777" w:rsidR="003C5D41" w:rsidRPr="001B5791" w:rsidRDefault="00153F0B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  <w:lang w:val="fr-FR"/>
        </w:rPr>
      </w:pPr>
      <w:r w:rsidRPr="001B5791">
        <w:rPr>
          <w:rFonts w:ascii="Times New Roman" w:hAnsi="Times New Roman" w:cs="Times New Roman"/>
          <w:sz w:val="16"/>
          <w:szCs w:val="16"/>
        </w:rPr>
        <w:fldChar w:fldCharType="begin"/>
      </w:r>
      <w:r w:rsidRPr="001B5791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1B5791">
        <w:rPr>
          <w:rFonts w:ascii="Times New Roman" w:hAnsi="Times New Roman" w:cs="Times New Roman"/>
          <w:sz w:val="16"/>
          <w:szCs w:val="16"/>
        </w:rPr>
        <w:fldChar w:fldCharType="separate"/>
      </w:r>
      <w:r w:rsidR="003C5D41" w:rsidRPr="001B5791">
        <w:rPr>
          <w:rFonts w:ascii="Times New Roman" w:hAnsi="Times New Roman" w:cs="Times New Roman"/>
          <w:sz w:val="16"/>
          <w:szCs w:val="16"/>
        </w:rPr>
        <w:t>1.</w:t>
      </w:r>
      <w:r w:rsidR="003C5D41" w:rsidRPr="001B5791">
        <w:rPr>
          <w:rFonts w:ascii="Times New Roman" w:hAnsi="Times New Roman" w:cs="Times New Roman"/>
          <w:sz w:val="16"/>
          <w:szCs w:val="16"/>
        </w:rPr>
        <w:tab/>
        <w:t xml:space="preserve">Zhang X, Zhang Q, Tong Y, Dai H, Zhao X, Bai F, Xu L, Li Y: </w:t>
      </w:r>
      <w:r w:rsidR="003C5D41" w:rsidRPr="001B5791">
        <w:rPr>
          <w:rFonts w:ascii="Times New Roman" w:hAnsi="Times New Roman" w:cs="Times New Roman"/>
          <w:b/>
          <w:sz w:val="16"/>
          <w:szCs w:val="16"/>
        </w:rPr>
        <w:t>Large novel deletions detected in Chinese families with aniridia: correlation between genotype and phenotype</w:t>
      </w:r>
      <w:r w:rsidR="003C5D41"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="003C5D41" w:rsidRPr="001B5791">
        <w:rPr>
          <w:rFonts w:ascii="Times New Roman" w:hAnsi="Times New Roman" w:cs="Times New Roman"/>
          <w:i/>
          <w:sz w:val="16"/>
          <w:szCs w:val="16"/>
          <w:lang w:val="fr-FR"/>
        </w:rPr>
        <w:t xml:space="preserve">Molecular vision </w:t>
      </w:r>
      <w:r w:rsidR="003C5D41" w:rsidRPr="001B5791">
        <w:rPr>
          <w:rFonts w:ascii="Times New Roman" w:hAnsi="Times New Roman" w:cs="Times New Roman"/>
          <w:sz w:val="16"/>
          <w:szCs w:val="16"/>
          <w:lang w:val="fr-FR"/>
        </w:rPr>
        <w:t xml:space="preserve">2011, </w:t>
      </w:r>
      <w:r w:rsidR="003C5D41" w:rsidRPr="001B5791">
        <w:rPr>
          <w:rFonts w:ascii="Times New Roman" w:hAnsi="Times New Roman" w:cs="Times New Roman"/>
          <w:b/>
          <w:sz w:val="16"/>
          <w:szCs w:val="16"/>
          <w:lang w:val="fr-FR"/>
        </w:rPr>
        <w:t>17</w:t>
      </w:r>
      <w:r w:rsidR="003C5D41" w:rsidRPr="001B5791">
        <w:rPr>
          <w:rFonts w:ascii="Times New Roman" w:hAnsi="Times New Roman" w:cs="Times New Roman"/>
          <w:sz w:val="16"/>
          <w:szCs w:val="16"/>
          <w:lang w:val="fr-FR"/>
        </w:rPr>
        <w:t>:548-557.</w:t>
      </w:r>
    </w:p>
    <w:p w14:paraId="6F8AB6BA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  <w:lang w:val="fr-FR"/>
        </w:rPr>
        <w:t>2.</w:t>
      </w:r>
      <w:r w:rsidRPr="001B5791">
        <w:rPr>
          <w:rFonts w:ascii="Times New Roman" w:hAnsi="Times New Roman" w:cs="Times New Roman"/>
          <w:sz w:val="16"/>
          <w:szCs w:val="16"/>
          <w:lang w:val="fr-FR"/>
        </w:rPr>
        <w:tab/>
        <w:t>Plaisancié J, Tarilonte M, Ramos P, Jeanton-Scaramouche C, Gaston V, Dollfus H, Aguilera D, Kaplan J, Fares-Taie L, Blanco-Kelly F</w:t>
      </w:r>
      <w:r w:rsidRPr="001B5791">
        <w:rPr>
          <w:rFonts w:ascii="Times New Roman" w:hAnsi="Times New Roman" w:cs="Times New Roman"/>
          <w:i/>
          <w:sz w:val="16"/>
          <w:szCs w:val="16"/>
          <w:lang w:val="fr-FR"/>
        </w:rPr>
        <w:t xml:space="preserve"> et al</w:t>
      </w:r>
      <w:r w:rsidRPr="001B5791">
        <w:rPr>
          <w:rFonts w:ascii="Times New Roman" w:hAnsi="Times New Roman" w:cs="Times New Roman"/>
          <w:sz w:val="16"/>
          <w:szCs w:val="16"/>
          <w:lang w:val="fr-FR"/>
        </w:rPr>
        <w:t xml:space="preserve">: </w:t>
      </w:r>
      <w:r w:rsidRPr="001B5791">
        <w:rPr>
          <w:rFonts w:ascii="Times New Roman" w:hAnsi="Times New Roman" w:cs="Times New Roman"/>
          <w:b/>
          <w:sz w:val="16"/>
          <w:szCs w:val="16"/>
          <w:lang w:val="fr-FR"/>
        </w:rPr>
        <w:t>Implication of non-coding PAX6 mutations in aniridia</w:t>
      </w:r>
      <w:r w:rsidRPr="001B5791">
        <w:rPr>
          <w:rFonts w:ascii="Times New Roman" w:hAnsi="Times New Roman" w:cs="Times New Roman"/>
          <w:sz w:val="16"/>
          <w:szCs w:val="16"/>
          <w:lang w:val="fr-FR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Human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8, </w:t>
      </w:r>
      <w:r w:rsidRPr="001B5791">
        <w:rPr>
          <w:rFonts w:ascii="Times New Roman" w:hAnsi="Times New Roman" w:cs="Times New Roman"/>
          <w:b/>
          <w:sz w:val="16"/>
          <w:szCs w:val="16"/>
        </w:rPr>
        <w:t>137</w:t>
      </w:r>
      <w:r w:rsidRPr="001B5791">
        <w:rPr>
          <w:rFonts w:ascii="Times New Roman" w:hAnsi="Times New Roman" w:cs="Times New Roman"/>
          <w:sz w:val="16"/>
          <w:szCs w:val="16"/>
        </w:rPr>
        <w:t>(10):831-846.</w:t>
      </w:r>
    </w:p>
    <w:p w14:paraId="29B1D8F9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3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Davis LK, Meyer KJ, Rudd DS, Librant AL, Epping EA, Sheffield VC, Wassink TH: </w:t>
      </w:r>
      <w:r w:rsidRPr="001B5791">
        <w:rPr>
          <w:rFonts w:ascii="Times New Roman" w:hAnsi="Times New Roman" w:cs="Times New Roman"/>
          <w:b/>
          <w:sz w:val="16"/>
          <w:szCs w:val="16"/>
        </w:rPr>
        <w:t>Pax6 3' deletion results in aniridia, autism and mental retardation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Human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08, </w:t>
      </w:r>
      <w:r w:rsidRPr="001B5791">
        <w:rPr>
          <w:rFonts w:ascii="Times New Roman" w:hAnsi="Times New Roman" w:cs="Times New Roman"/>
          <w:b/>
          <w:sz w:val="16"/>
          <w:szCs w:val="16"/>
        </w:rPr>
        <w:t>123</w:t>
      </w:r>
      <w:r w:rsidRPr="001B5791">
        <w:rPr>
          <w:rFonts w:ascii="Times New Roman" w:hAnsi="Times New Roman" w:cs="Times New Roman"/>
          <w:sz w:val="16"/>
          <w:szCs w:val="16"/>
        </w:rPr>
        <w:t>(4):371-378.</w:t>
      </w:r>
    </w:p>
    <w:p w14:paraId="09914E6C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4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Simioni M, Vieira TP, Sgardioli IC, Freitas EL, Rosenberg C, Maurer-Morelli CV, Lopes-Cendes I, Fett-Conte AC, Gil-da-Silva-Lopes VL: </w:t>
      </w:r>
      <w:r w:rsidRPr="001B5791">
        <w:rPr>
          <w:rFonts w:ascii="Times New Roman" w:hAnsi="Times New Roman" w:cs="Times New Roman"/>
          <w:b/>
          <w:sz w:val="16"/>
          <w:szCs w:val="16"/>
        </w:rPr>
        <w:t>Insertional translocation of 15q25-q26 into 11p13 and duplication at 8p23.1 characterized by high resolution arrays in a boy with congenital malformations and aniridi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American journal of medical genetics Part A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2, </w:t>
      </w:r>
      <w:r w:rsidRPr="001B5791">
        <w:rPr>
          <w:rFonts w:ascii="Times New Roman" w:hAnsi="Times New Roman" w:cs="Times New Roman"/>
          <w:b/>
          <w:sz w:val="16"/>
          <w:szCs w:val="16"/>
        </w:rPr>
        <w:t>158a</w:t>
      </w:r>
      <w:r w:rsidRPr="001B5791">
        <w:rPr>
          <w:rFonts w:ascii="Times New Roman" w:hAnsi="Times New Roman" w:cs="Times New Roman"/>
          <w:sz w:val="16"/>
          <w:szCs w:val="16"/>
        </w:rPr>
        <w:t>(11):2905-2910.</w:t>
      </w:r>
    </w:p>
    <w:p w14:paraId="4EFB968C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5.</w:t>
      </w:r>
      <w:r w:rsidRPr="001B5791">
        <w:rPr>
          <w:rFonts w:ascii="Times New Roman" w:hAnsi="Times New Roman" w:cs="Times New Roman"/>
          <w:sz w:val="16"/>
          <w:szCs w:val="16"/>
        </w:rPr>
        <w:tab/>
        <w:t>Blanco-Kelly F, Palomares M, Vallespín E, Villaverde C, Martín-Arenas R, Vélez-Monsalve C, Lorda-Sánchez I, Nevado J, Trujillo-Tiebas MJ, Lapunzina P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 et al</w:t>
      </w:r>
      <w:r w:rsidRPr="001B5791">
        <w:rPr>
          <w:rFonts w:ascii="Times New Roman" w:hAnsi="Times New Roman" w:cs="Times New Roman"/>
          <w:sz w:val="16"/>
          <w:szCs w:val="16"/>
        </w:rPr>
        <w:t xml:space="preserve">: </w:t>
      </w:r>
      <w:r w:rsidRPr="001B5791">
        <w:rPr>
          <w:rFonts w:ascii="Times New Roman" w:hAnsi="Times New Roman" w:cs="Times New Roman"/>
          <w:b/>
          <w:sz w:val="16"/>
          <w:szCs w:val="16"/>
        </w:rPr>
        <w:t>Improving molecular diagnosis of aniridia and WAGR syndrome using customized targeted array-based CGH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PloS one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7, </w:t>
      </w:r>
      <w:r w:rsidRPr="001B5791">
        <w:rPr>
          <w:rFonts w:ascii="Times New Roman" w:hAnsi="Times New Roman" w:cs="Times New Roman"/>
          <w:b/>
          <w:sz w:val="16"/>
          <w:szCs w:val="16"/>
        </w:rPr>
        <w:t>12</w:t>
      </w:r>
      <w:r w:rsidRPr="001B5791">
        <w:rPr>
          <w:rFonts w:ascii="Times New Roman" w:hAnsi="Times New Roman" w:cs="Times New Roman"/>
          <w:sz w:val="16"/>
          <w:szCs w:val="16"/>
        </w:rPr>
        <w:t>(2):e0172363.</w:t>
      </w:r>
    </w:p>
    <w:p w14:paraId="4926318E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6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Lauderdale JD, Wilensky JS, Oliver ER, Walton DS, Glaser T: </w:t>
      </w:r>
      <w:r w:rsidRPr="001B5791">
        <w:rPr>
          <w:rFonts w:ascii="Times New Roman" w:hAnsi="Times New Roman" w:cs="Times New Roman"/>
          <w:b/>
          <w:sz w:val="16"/>
          <w:szCs w:val="16"/>
        </w:rPr>
        <w:t>3' deletions cause aniridia by preventing PAX6 gene expression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Proceedings of the National Academy of Sciences of the United States of America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00, </w:t>
      </w:r>
      <w:r w:rsidRPr="001B5791">
        <w:rPr>
          <w:rFonts w:ascii="Times New Roman" w:hAnsi="Times New Roman" w:cs="Times New Roman"/>
          <w:b/>
          <w:sz w:val="16"/>
          <w:szCs w:val="16"/>
        </w:rPr>
        <w:t>97</w:t>
      </w:r>
      <w:r w:rsidRPr="001B5791">
        <w:rPr>
          <w:rFonts w:ascii="Times New Roman" w:hAnsi="Times New Roman" w:cs="Times New Roman"/>
          <w:sz w:val="16"/>
          <w:szCs w:val="16"/>
        </w:rPr>
        <w:t>(25):13755-13759.</w:t>
      </w:r>
    </w:p>
    <w:p w14:paraId="38F14D7E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7.</w:t>
      </w:r>
      <w:r w:rsidRPr="001B5791">
        <w:rPr>
          <w:rFonts w:ascii="Times New Roman" w:hAnsi="Times New Roman" w:cs="Times New Roman"/>
          <w:sz w:val="16"/>
          <w:szCs w:val="16"/>
        </w:rPr>
        <w:tab/>
        <w:t>Addis L, Ahn JW, Dobson R, Dixit A, Ogilvie CM, Pinto D, Vaags AK, Coon H, Chaste P, Wilson S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 et al</w:t>
      </w:r>
      <w:r w:rsidRPr="001B5791">
        <w:rPr>
          <w:rFonts w:ascii="Times New Roman" w:hAnsi="Times New Roman" w:cs="Times New Roman"/>
          <w:sz w:val="16"/>
          <w:szCs w:val="16"/>
        </w:rPr>
        <w:t xml:space="preserve">: </w:t>
      </w:r>
      <w:r w:rsidRPr="001B5791">
        <w:rPr>
          <w:rFonts w:ascii="Times New Roman" w:hAnsi="Times New Roman" w:cs="Times New Roman"/>
          <w:b/>
          <w:sz w:val="16"/>
          <w:szCs w:val="16"/>
        </w:rPr>
        <w:t>Microdeletions of ELP4 Are Associated with Language Impairment, Autism Spectrum Disorder, and Mental Retardation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Human mutation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5, </w:t>
      </w:r>
      <w:r w:rsidRPr="001B5791">
        <w:rPr>
          <w:rFonts w:ascii="Times New Roman" w:hAnsi="Times New Roman" w:cs="Times New Roman"/>
          <w:b/>
          <w:sz w:val="16"/>
          <w:szCs w:val="16"/>
        </w:rPr>
        <w:t>36</w:t>
      </w:r>
      <w:r w:rsidRPr="001B5791">
        <w:rPr>
          <w:rFonts w:ascii="Times New Roman" w:hAnsi="Times New Roman" w:cs="Times New Roman"/>
          <w:sz w:val="16"/>
          <w:szCs w:val="16"/>
        </w:rPr>
        <w:t>(9):842-850.</w:t>
      </w:r>
    </w:p>
    <w:p w14:paraId="59C273B4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8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Syrimis A, Nicolaou N, Alexandrou A, Papaevripidou I, Nicolaou M, Loukianou E, Christophidou-Anastasiadou V, Malas S, Sismani C, Tanteles GA: </w:t>
      </w:r>
      <w:r w:rsidRPr="001B5791">
        <w:rPr>
          <w:rFonts w:ascii="Times New Roman" w:hAnsi="Times New Roman" w:cs="Times New Roman"/>
          <w:b/>
          <w:sz w:val="16"/>
          <w:szCs w:val="16"/>
        </w:rPr>
        <w:t>Aniridia due to a novel microdeletion affecting PAX6 regulatory enhancers: case report and review of the literature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Journal of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8, </w:t>
      </w:r>
      <w:r w:rsidRPr="001B5791">
        <w:rPr>
          <w:rFonts w:ascii="Times New Roman" w:hAnsi="Times New Roman" w:cs="Times New Roman"/>
          <w:b/>
          <w:sz w:val="16"/>
          <w:szCs w:val="16"/>
        </w:rPr>
        <w:t>97</w:t>
      </w:r>
      <w:r w:rsidRPr="001B5791">
        <w:rPr>
          <w:rFonts w:ascii="Times New Roman" w:hAnsi="Times New Roman" w:cs="Times New Roman"/>
          <w:sz w:val="16"/>
          <w:szCs w:val="16"/>
        </w:rPr>
        <w:t>(2):555-562.</w:t>
      </w:r>
    </w:p>
    <w:p w14:paraId="3819539B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9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Wawrocka A, Budny B, Debicki S, Jamsheer A, Sowinska A, Krawczynski MR: </w:t>
      </w:r>
      <w:r w:rsidRPr="001B5791">
        <w:rPr>
          <w:rFonts w:ascii="Times New Roman" w:hAnsi="Times New Roman" w:cs="Times New Roman"/>
          <w:b/>
          <w:sz w:val="16"/>
          <w:szCs w:val="16"/>
        </w:rPr>
        <w:t>PAX6 3' deletion in a family with aniridi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Ophthalmic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2, </w:t>
      </w:r>
      <w:r w:rsidRPr="001B5791">
        <w:rPr>
          <w:rFonts w:ascii="Times New Roman" w:hAnsi="Times New Roman" w:cs="Times New Roman"/>
          <w:b/>
          <w:sz w:val="16"/>
          <w:szCs w:val="16"/>
        </w:rPr>
        <w:t>33</w:t>
      </w:r>
      <w:r w:rsidRPr="001B5791">
        <w:rPr>
          <w:rFonts w:ascii="Times New Roman" w:hAnsi="Times New Roman" w:cs="Times New Roman"/>
          <w:sz w:val="16"/>
          <w:szCs w:val="16"/>
        </w:rPr>
        <w:t>(1):44-48.</w:t>
      </w:r>
    </w:p>
    <w:p w14:paraId="6E9DC144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0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Guo H, Dai L, Huang Y, Liao Q, Bai Y: </w:t>
      </w:r>
      <w:r w:rsidRPr="001B5791">
        <w:rPr>
          <w:rFonts w:ascii="Times New Roman" w:hAnsi="Times New Roman" w:cs="Times New Roman"/>
          <w:b/>
          <w:sz w:val="16"/>
          <w:szCs w:val="16"/>
        </w:rPr>
        <w:t>A large novel deletion downstream of PAX6 gene in a Chinese family with ocular colobom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PloS one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3, </w:t>
      </w:r>
      <w:r w:rsidRPr="001B5791">
        <w:rPr>
          <w:rFonts w:ascii="Times New Roman" w:hAnsi="Times New Roman" w:cs="Times New Roman"/>
          <w:b/>
          <w:sz w:val="16"/>
          <w:szCs w:val="16"/>
        </w:rPr>
        <w:t>8</w:t>
      </w:r>
      <w:r w:rsidRPr="001B5791">
        <w:rPr>
          <w:rFonts w:ascii="Times New Roman" w:hAnsi="Times New Roman" w:cs="Times New Roman"/>
          <w:sz w:val="16"/>
          <w:szCs w:val="16"/>
        </w:rPr>
        <w:t>(12):e83073.</w:t>
      </w:r>
    </w:p>
    <w:p w14:paraId="5E0C808C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1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Cheng F, Song W, Kang Y, Yu S, Yuan H: </w:t>
      </w:r>
      <w:r w:rsidRPr="001B5791">
        <w:rPr>
          <w:rFonts w:ascii="Times New Roman" w:hAnsi="Times New Roman" w:cs="Times New Roman"/>
          <w:b/>
          <w:sz w:val="16"/>
          <w:szCs w:val="16"/>
        </w:rPr>
        <w:t>A 556 kb deletion in the downstream region of the PAX6 gene causes familial aniridia and other eye anomalies in a Chinese family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Molecular vision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1, </w:t>
      </w:r>
      <w:r w:rsidRPr="001B5791">
        <w:rPr>
          <w:rFonts w:ascii="Times New Roman" w:hAnsi="Times New Roman" w:cs="Times New Roman"/>
          <w:b/>
          <w:sz w:val="16"/>
          <w:szCs w:val="16"/>
        </w:rPr>
        <w:t>17</w:t>
      </w:r>
      <w:r w:rsidRPr="001B5791">
        <w:rPr>
          <w:rFonts w:ascii="Times New Roman" w:hAnsi="Times New Roman" w:cs="Times New Roman"/>
          <w:sz w:val="16"/>
          <w:szCs w:val="16"/>
        </w:rPr>
        <w:t>:448-455.</w:t>
      </w:r>
    </w:p>
    <w:p w14:paraId="4C9ED2AB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2.</w:t>
      </w:r>
      <w:r w:rsidRPr="001B5791">
        <w:rPr>
          <w:rFonts w:ascii="Times New Roman" w:hAnsi="Times New Roman" w:cs="Times New Roman"/>
          <w:sz w:val="16"/>
          <w:szCs w:val="16"/>
        </w:rPr>
        <w:tab/>
        <w:t>Liu X, Wu Y, Miao Z, Zhang H, Gong B, Zhu X, Huang L, Shi Y, Hao F, Ma S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 et al</w:t>
      </w:r>
      <w:r w:rsidRPr="001B5791">
        <w:rPr>
          <w:rFonts w:ascii="Times New Roman" w:hAnsi="Times New Roman" w:cs="Times New Roman"/>
          <w:sz w:val="16"/>
          <w:szCs w:val="16"/>
        </w:rPr>
        <w:t xml:space="preserve">: </w:t>
      </w:r>
      <w:r w:rsidRPr="001B5791">
        <w:rPr>
          <w:rFonts w:ascii="Times New Roman" w:hAnsi="Times New Roman" w:cs="Times New Roman"/>
          <w:b/>
          <w:sz w:val="16"/>
          <w:szCs w:val="16"/>
        </w:rPr>
        <w:t>A novel deletion downstream of the PAX6 gene identified in a Chinese family with congenital aniridi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Ophthalmic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18, </w:t>
      </w:r>
      <w:r w:rsidRPr="001B5791">
        <w:rPr>
          <w:rFonts w:ascii="Times New Roman" w:hAnsi="Times New Roman" w:cs="Times New Roman"/>
          <w:b/>
          <w:sz w:val="16"/>
          <w:szCs w:val="16"/>
        </w:rPr>
        <w:t>39</w:t>
      </w:r>
      <w:r w:rsidRPr="001B5791">
        <w:rPr>
          <w:rFonts w:ascii="Times New Roman" w:hAnsi="Times New Roman" w:cs="Times New Roman"/>
          <w:sz w:val="16"/>
          <w:szCs w:val="16"/>
        </w:rPr>
        <w:t>(4):428-436.</w:t>
      </w:r>
    </w:p>
    <w:p w14:paraId="36280139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3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Vasilyeva TA, Marakhonov AV, Voskresenskaya AA, Kadyshev VV, Käsmann-Kellner B, Sukhanova NV, Katargina LA, Kutsev SI, Zinchenko RA: </w:t>
      </w:r>
      <w:r w:rsidRPr="001B5791">
        <w:rPr>
          <w:rFonts w:ascii="Times New Roman" w:hAnsi="Times New Roman" w:cs="Times New Roman"/>
          <w:b/>
          <w:sz w:val="16"/>
          <w:szCs w:val="16"/>
        </w:rPr>
        <w:t>Analysis of genotype-phenotype correlations in PAX6-associated aniridi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Journal of medical genetics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21, </w:t>
      </w:r>
      <w:r w:rsidRPr="001B5791">
        <w:rPr>
          <w:rFonts w:ascii="Times New Roman" w:hAnsi="Times New Roman" w:cs="Times New Roman"/>
          <w:b/>
          <w:sz w:val="16"/>
          <w:szCs w:val="16"/>
        </w:rPr>
        <w:t>58</w:t>
      </w:r>
      <w:r w:rsidRPr="001B5791">
        <w:rPr>
          <w:rFonts w:ascii="Times New Roman" w:hAnsi="Times New Roman" w:cs="Times New Roman"/>
          <w:sz w:val="16"/>
          <w:szCs w:val="16"/>
        </w:rPr>
        <w:t>(4):270-274.</w:t>
      </w:r>
    </w:p>
    <w:p w14:paraId="06EC6DC5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4.</w:t>
      </w:r>
      <w:r w:rsidRPr="001B5791">
        <w:rPr>
          <w:rFonts w:ascii="Times New Roman" w:hAnsi="Times New Roman" w:cs="Times New Roman"/>
          <w:sz w:val="16"/>
          <w:szCs w:val="16"/>
        </w:rPr>
        <w:tab/>
        <w:t>Bayrakli F, Guney I, Bayri Y, Ercan-Sencicek AG, Ceyhan D, Cankaya T, Mason C, Bilguvar K, Bayrakli S, Mane SM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 et al</w:t>
      </w:r>
      <w:r w:rsidRPr="001B5791">
        <w:rPr>
          <w:rFonts w:ascii="Times New Roman" w:hAnsi="Times New Roman" w:cs="Times New Roman"/>
          <w:sz w:val="16"/>
          <w:szCs w:val="16"/>
        </w:rPr>
        <w:t xml:space="preserve">: </w:t>
      </w:r>
      <w:r w:rsidRPr="001B5791">
        <w:rPr>
          <w:rFonts w:ascii="Times New Roman" w:hAnsi="Times New Roman" w:cs="Times New Roman"/>
          <w:b/>
          <w:sz w:val="16"/>
          <w:szCs w:val="16"/>
        </w:rPr>
        <w:t>A novel heterozygous deletion within the 3' region of the PAX6 gene causing isolated aniridia in a large family group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Journal of clinical neuroscience : official journal of the Neurosurgical Society of Australasia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09, </w:t>
      </w:r>
      <w:r w:rsidRPr="001B5791">
        <w:rPr>
          <w:rFonts w:ascii="Times New Roman" w:hAnsi="Times New Roman" w:cs="Times New Roman"/>
          <w:b/>
          <w:sz w:val="16"/>
          <w:szCs w:val="16"/>
        </w:rPr>
        <w:t>16</w:t>
      </w:r>
      <w:r w:rsidRPr="001B5791">
        <w:rPr>
          <w:rFonts w:ascii="Times New Roman" w:hAnsi="Times New Roman" w:cs="Times New Roman"/>
          <w:sz w:val="16"/>
          <w:szCs w:val="16"/>
        </w:rPr>
        <w:t>(12):1610-1614.</w:t>
      </w:r>
    </w:p>
    <w:p w14:paraId="2FF6A931" w14:textId="77777777" w:rsidR="003C5D41" w:rsidRPr="001B5791" w:rsidRDefault="003C5D41" w:rsidP="003C5D41">
      <w:pPr>
        <w:pStyle w:val="EndNoteBibliography"/>
        <w:ind w:left="720" w:hanging="720"/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t>15.</w:t>
      </w:r>
      <w:r w:rsidRPr="001B5791">
        <w:rPr>
          <w:rFonts w:ascii="Times New Roman" w:hAnsi="Times New Roman" w:cs="Times New Roman"/>
          <w:sz w:val="16"/>
          <w:szCs w:val="16"/>
        </w:rPr>
        <w:tab/>
        <w:t xml:space="preserve">Wawrocka A, Walczak-Sztulpa J, Socha M, Kuszel L, Sowinska-Seidler A, Budny B, Bukowska-Olech E, Pilas-Pomykalska M, Jamsheer A, Krawczynski MR: </w:t>
      </w:r>
      <w:r w:rsidRPr="001B5791">
        <w:rPr>
          <w:rFonts w:ascii="Times New Roman" w:hAnsi="Times New Roman" w:cs="Times New Roman"/>
          <w:b/>
          <w:sz w:val="16"/>
          <w:szCs w:val="16"/>
        </w:rPr>
        <w:t>Homozygous microdeletion in the 11p13 region in the patient with isolated form of aniridia: New challenges in the genetic diagnostics of aniridia</w:t>
      </w:r>
      <w:r w:rsidRPr="001B5791">
        <w:rPr>
          <w:rFonts w:ascii="Times New Roman" w:hAnsi="Times New Roman" w:cs="Times New Roman"/>
          <w:sz w:val="16"/>
          <w:szCs w:val="16"/>
        </w:rPr>
        <w:t xml:space="preserve">. </w:t>
      </w:r>
      <w:r w:rsidRPr="001B5791">
        <w:rPr>
          <w:rFonts w:ascii="Times New Roman" w:hAnsi="Times New Roman" w:cs="Times New Roman"/>
          <w:i/>
          <w:sz w:val="16"/>
          <w:szCs w:val="16"/>
        </w:rPr>
        <w:t xml:space="preserve">American journal of medical genetics Part A </w:t>
      </w:r>
      <w:r w:rsidRPr="001B5791">
        <w:rPr>
          <w:rFonts w:ascii="Times New Roman" w:hAnsi="Times New Roman" w:cs="Times New Roman"/>
          <w:sz w:val="16"/>
          <w:szCs w:val="16"/>
        </w:rPr>
        <w:t xml:space="preserve">2022, </w:t>
      </w:r>
      <w:r w:rsidRPr="001B5791">
        <w:rPr>
          <w:rFonts w:ascii="Times New Roman" w:hAnsi="Times New Roman" w:cs="Times New Roman"/>
          <w:b/>
          <w:sz w:val="16"/>
          <w:szCs w:val="16"/>
        </w:rPr>
        <w:t>188</w:t>
      </w:r>
      <w:r w:rsidRPr="001B5791">
        <w:rPr>
          <w:rFonts w:ascii="Times New Roman" w:hAnsi="Times New Roman" w:cs="Times New Roman"/>
          <w:sz w:val="16"/>
          <w:szCs w:val="16"/>
        </w:rPr>
        <w:t>(2):642-647.</w:t>
      </w:r>
    </w:p>
    <w:p w14:paraId="7D8B1A48" w14:textId="0A38613A" w:rsidR="00495C94" w:rsidRPr="001B5791" w:rsidRDefault="00153F0B">
      <w:pPr>
        <w:rPr>
          <w:rFonts w:ascii="Times New Roman" w:hAnsi="Times New Roman" w:cs="Times New Roman"/>
          <w:sz w:val="16"/>
          <w:szCs w:val="16"/>
        </w:rPr>
      </w:pPr>
      <w:r w:rsidRPr="001B5791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95C94" w:rsidRPr="001B5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Ophthalm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pdrpz82ve02exppe5eadzvs5asdw2pe0p&quot;&gt;Aniridia 初稿&lt;record-ids&gt;&lt;item&gt;10&lt;/item&gt;&lt;item&gt;22&lt;/item&gt;&lt;item&gt;29&lt;/item&gt;&lt;item&gt;33&lt;/item&gt;&lt;item&gt;37&lt;/item&gt;&lt;item&gt;39&lt;/item&gt;&lt;item&gt;49&lt;/item&gt;&lt;item&gt;50&lt;/item&gt;&lt;item&gt;51&lt;/item&gt;&lt;item&gt;52&lt;/item&gt;&lt;item&gt;53&lt;/item&gt;&lt;item&gt;54&lt;/item&gt;&lt;item&gt;55&lt;/item&gt;&lt;item&gt;56&lt;/item&gt;&lt;item&gt;58&lt;/item&gt;&lt;/record-ids&gt;&lt;/item&gt;&lt;/Libraries&gt;"/>
  </w:docVars>
  <w:rsids>
    <w:rsidRoot w:val="00495C94"/>
    <w:rsid w:val="00153F0B"/>
    <w:rsid w:val="001B5791"/>
    <w:rsid w:val="003C5D41"/>
    <w:rsid w:val="00495C94"/>
    <w:rsid w:val="004D1282"/>
    <w:rsid w:val="00591CD4"/>
    <w:rsid w:val="005A62CC"/>
    <w:rsid w:val="00625A60"/>
    <w:rsid w:val="00830132"/>
    <w:rsid w:val="009E15C2"/>
    <w:rsid w:val="00AF47E6"/>
    <w:rsid w:val="00D73DAA"/>
    <w:rsid w:val="00F4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2D47"/>
  <w15:chartTrackingRefBased/>
  <w15:docId w15:val="{FFB196E9-9112-42EB-B457-EEC70C40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C9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53F0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3F0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3F0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3F0B"/>
    <w:rPr>
      <w:rFonts w:ascii="DengXian" w:eastAsia="DengXian" w:hAnsi="DengXian"/>
      <w:noProof/>
      <w:sz w:val="20"/>
    </w:rPr>
  </w:style>
  <w:style w:type="paragraph" w:styleId="a4">
    <w:name w:val="annotation text"/>
    <w:basedOn w:val="a"/>
    <w:link w:val="a5"/>
    <w:uiPriority w:val="99"/>
    <w:semiHidden/>
    <w:unhideWhenUsed/>
    <w:rsid w:val="00625A60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25A60"/>
  </w:style>
  <w:style w:type="character" w:styleId="a6">
    <w:name w:val="annotation reference"/>
    <w:basedOn w:val="a0"/>
    <w:uiPriority w:val="99"/>
    <w:semiHidden/>
    <w:unhideWhenUsed/>
    <w:rsid w:val="00625A6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60F51-4EEB-4A44-B504-E4388955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24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_li61@sjtu.edu.cn</dc:creator>
  <cp:keywords/>
  <dc:description/>
  <cp:lastModifiedBy>mindan044</cp:lastModifiedBy>
  <cp:revision>6</cp:revision>
  <dcterms:created xsi:type="dcterms:W3CDTF">2022-10-11T11:59:00Z</dcterms:created>
  <dcterms:modified xsi:type="dcterms:W3CDTF">2023-09-13T05:59:00Z</dcterms:modified>
</cp:coreProperties>
</file>